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C449B" w:rsidRPr="0013338F" w:rsidRDefault="009C449B" w:rsidP="009C449B">
      <w:pPr>
        <w:pStyle w:val="Heading1"/>
        <w:spacing w:before="0" w:line="480" w:lineRule="auto"/>
        <w:rPr>
          <w:rFonts w:ascii="Times New Roman" w:hAnsi="Times New Roman"/>
          <w:color w:val="auto"/>
          <w:sz w:val="24"/>
        </w:rPr>
      </w:pPr>
      <w:r w:rsidRPr="0013338F">
        <w:rPr>
          <w:rFonts w:ascii="Times New Roman" w:hAnsi="Times New Roman"/>
          <w:color w:val="auto"/>
          <w:sz w:val="24"/>
        </w:rPr>
        <w:t>Effects of tofacitinib monotherapy on patient-reported outcomes in a randomized Phase 3 study of patients with active rheumatoid arthritis and inadequate responses to DMARDs</w:t>
      </w:r>
    </w:p>
    <w:p w:rsidR="009C449B" w:rsidRPr="0032277D" w:rsidRDefault="009C449B" w:rsidP="009C449B">
      <w:pPr>
        <w:spacing w:before="120" w:after="24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32277D">
        <w:rPr>
          <w:rFonts w:ascii="Times New Roman" w:hAnsi="Times New Roman" w:cs="Times New Roman"/>
          <w:sz w:val="24"/>
          <w:szCs w:val="24"/>
        </w:rPr>
        <w:t xml:space="preserve">Vibeke Strand, Joel Kremer, Gene Wallenstein, Keith S Kanik, Carol Connell, David Gruben, Samuel H Zwillich, Roy Fleischmann </w:t>
      </w:r>
    </w:p>
    <w:p w:rsidR="009C449B" w:rsidRPr="0032277D" w:rsidRDefault="003761FF" w:rsidP="009C449B">
      <w:pPr>
        <w:tabs>
          <w:tab w:val="left" w:pos="0"/>
        </w:tabs>
        <w:spacing w:after="0" w:line="480" w:lineRule="auto"/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Additional file 3:</w:t>
      </w:r>
      <w:r w:rsidRPr="0032277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C449B" w:rsidRPr="0032277D">
        <w:rPr>
          <w:rFonts w:ascii="Times New Roman" w:hAnsi="Times New Roman" w:cs="Times New Roman"/>
          <w:b/>
          <w:sz w:val="24"/>
          <w:szCs w:val="24"/>
        </w:rPr>
        <w:t xml:space="preserve">Table 3. </w:t>
      </w:r>
      <w:r w:rsidR="009C449B" w:rsidRPr="0032277D">
        <w:rPr>
          <w:rFonts w:ascii="Times New Roman" w:hAnsi="Times New Roman" w:cs="Times New Roman"/>
          <w:sz w:val="24"/>
          <w:szCs w:val="24"/>
        </w:rPr>
        <w:t>Rates reports of improvements meeting or exceeding clinically meaningful and normative values in both a PRO and DAS28-(CRP) at month 3</w:t>
      </w:r>
    </w:p>
    <w:tbl>
      <w:tblPr>
        <w:tblW w:w="13259" w:type="dxa"/>
        <w:tblInd w:w="-25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487"/>
        <w:gridCol w:w="2609"/>
        <w:gridCol w:w="652"/>
        <w:gridCol w:w="731"/>
        <w:gridCol w:w="996"/>
        <w:gridCol w:w="808"/>
        <w:gridCol w:w="679"/>
        <w:gridCol w:w="996"/>
        <w:gridCol w:w="808"/>
        <w:gridCol w:w="689"/>
        <w:gridCol w:w="996"/>
        <w:gridCol w:w="808"/>
      </w:tblGrid>
      <w:tr w:rsidR="009C449B" w:rsidRPr="0032277D" w:rsidTr="00921A08">
        <w:trPr>
          <w:trHeight w:val="234"/>
        </w:trPr>
        <w:tc>
          <w:tcPr>
            <w:tcW w:w="24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C449B" w:rsidRPr="0032277D" w:rsidRDefault="009C449B" w:rsidP="00921A0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C449B" w:rsidRPr="0032277D" w:rsidRDefault="009C449B" w:rsidP="00921A0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C449B" w:rsidRPr="0032277D" w:rsidRDefault="009C449B" w:rsidP="00921A0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511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single" w:sz="48" w:space="0" w:color="FFFFFF"/>
            </w:tcBorders>
          </w:tcPr>
          <w:p w:rsidR="009C449B" w:rsidRPr="0032277D" w:rsidRDefault="009C449B" w:rsidP="00921A0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277D">
              <w:rPr>
                <w:rFonts w:ascii="Times New Roman" w:hAnsi="Times New Roman" w:cs="Times New Roman"/>
                <w:b/>
                <w:sz w:val="24"/>
                <w:szCs w:val="24"/>
              </w:rPr>
              <w:t>Disease activity</w:t>
            </w:r>
          </w:p>
        </w:tc>
      </w:tr>
      <w:tr w:rsidR="009C449B" w:rsidRPr="0032277D" w:rsidTr="00921A08">
        <w:trPr>
          <w:trHeight w:val="234"/>
        </w:trPr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</w:tcPr>
          <w:p w:rsidR="009C449B" w:rsidRPr="0032277D" w:rsidRDefault="009C449B" w:rsidP="00921A0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</w:tcPr>
          <w:p w:rsidR="009C449B" w:rsidRPr="0032277D" w:rsidRDefault="009C449B" w:rsidP="00921A0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</w:tcPr>
          <w:p w:rsidR="009C449B" w:rsidRPr="0032277D" w:rsidRDefault="009C449B" w:rsidP="00921A0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53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8" w:space="0" w:color="FFFFFF"/>
            </w:tcBorders>
          </w:tcPr>
          <w:p w:rsidR="009C449B" w:rsidRPr="0032277D" w:rsidRDefault="009C449B" w:rsidP="00921A0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277D">
              <w:rPr>
                <w:rFonts w:ascii="Times New Roman" w:hAnsi="Times New Roman" w:cs="Times New Roman"/>
                <w:b/>
                <w:sz w:val="24"/>
                <w:szCs w:val="24"/>
              </w:rPr>
              <w:t>Remission</w:t>
            </w:r>
          </w:p>
          <w:p w:rsidR="009C449B" w:rsidRPr="0032277D" w:rsidRDefault="009C449B" w:rsidP="00921A0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277D">
              <w:rPr>
                <w:rFonts w:ascii="Times New Roman" w:hAnsi="Times New Roman" w:cs="Times New Roman"/>
                <w:b/>
                <w:sz w:val="24"/>
                <w:szCs w:val="24"/>
              </w:rPr>
              <w:t>DAS28-3(CRP) &lt; 2.6</w:t>
            </w:r>
          </w:p>
        </w:tc>
        <w:tc>
          <w:tcPr>
            <w:tcW w:w="2483" w:type="dxa"/>
            <w:gridSpan w:val="3"/>
            <w:tcBorders>
              <w:top w:val="single" w:sz="4" w:space="0" w:color="auto"/>
              <w:left w:val="single" w:sz="48" w:space="0" w:color="FFFFFF"/>
              <w:bottom w:val="single" w:sz="4" w:space="0" w:color="auto"/>
              <w:right w:val="single" w:sz="48" w:space="0" w:color="FFFFFF"/>
            </w:tcBorders>
          </w:tcPr>
          <w:p w:rsidR="009C449B" w:rsidRPr="0032277D" w:rsidRDefault="009C449B" w:rsidP="00921A0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277D">
              <w:rPr>
                <w:rFonts w:ascii="Times New Roman" w:hAnsi="Times New Roman" w:cs="Times New Roman"/>
                <w:b/>
                <w:sz w:val="24"/>
                <w:szCs w:val="24"/>
              </w:rPr>
              <w:t>Low activity</w:t>
            </w:r>
          </w:p>
          <w:p w:rsidR="009C449B" w:rsidRPr="0032277D" w:rsidRDefault="009C449B" w:rsidP="00921A0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277D">
              <w:rPr>
                <w:rFonts w:ascii="Times New Roman" w:hAnsi="Times New Roman" w:cs="Times New Roman"/>
                <w:b/>
                <w:sz w:val="24"/>
                <w:szCs w:val="24"/>
              </w:rPr>
              <w:t>DAS28-3(CRP) ≤ 3.2</w:t>
            </w:r>
          </w:p>
        </w:tc>
        <w:tc>
          <w:tcPr>
            <w:tcW w:w="2493" w:type="dxa"/>
            <w:gridSpan w:val="3"/>
            <w:tcBorders>
              <w:top w:val="single" w:sz="4" w:space="0" w:color="auto"/>
              <w:left w:val="single" w:sz="48" w:space="0" w:color="FFFFFF"/>
              <w:bottom w:val="single" w:sz="4" w:space="0" w:color="auto"/>
              <w:right w:val="nil"/>
            </w:tcBorders>
          </w:tcPr>
          <w:p w:rsidR="009C449B" w:rsidRPr="0032277D" w:rsidRDefault="009C449B" w:rsidP="00921A0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277D">
              <w:rPr>
                <w:rFonts w:ascii="Times New Roman" w:hAnsi="Times New Roman" w:cs="Times New Roman"/>
                <w:b/>
                <w:sz w:val="24"/>
                <w:szCs w:val="24"/>
              </w:rPr>
              <w:t>Moderate activity</w:t>
            </w:r>
          </w:p>
          <w:p w:rsidR="009C449B" w:rsidRPr="0032277D" w:rsidRDefault="009C449B" w:rsidP="00921A0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277D">
              <w:rPr>
                <w:rFonts w:ascii="Times New Roman" w:hAnsi="Times New Roman" w:cs="Times New Roman"/>
                <w:b/>
                <w:sz w:val="24"/>
                <w:szCs w:val="24"/>
              </w:rPr>
              <w:t>DAS28-3(CRP) ≤ 5.1</w:t>
            </w:r>
          </w:p>
        </w:tc>
      </w:tr>
      <w:tr w:rsidR="009C449B" w:rsidRPr="0032277D" w:rsidTr="00921A08">
        <w:trPr>
          <w:trHeight w:val="487"/>
        </w:trPr>
        <w:tc>
          <w:tcPr>
            <w:tcW w:w="24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C449B" w:rsidRPr="0032277D" w:rsidRDefault="009C449B" w:rsidP="00921A0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277D">
              <w:rPr>
                <w:rFonts w:ascii="Times New Roman" w:hAnsi="Times New Roman" w:cs="Times New Roman"/>
                <w:b/>
                <w:sz w:val="24"/>
                <w:szCs w:val="24"/>
              </w:rPr>
              <w:t>PRO</w:t>
            </w:r>
          </w:p>
        </w:tc>
        <w:tc>
          <w:tcPr>
            <w:tcW w:w="26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C449B" w:rsidRPr="0032277D" w:rsidRDefault="009C449B" w:rsidP="00921A0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C449B" w:rsidRPr="0032277D" w:rsidRDefault="009C449B" w:rsidP="00921A0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277D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C449B" w:rsidRPr="0032277D" w:rsidRDefault="009C449B" w:rsidP="00921A0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277D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C449B" w:rsidRPr="0032277D" w:rsidRDefault="009C449B" w:rsidP="00921A0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277D">
              <w:rPr>
                <w:rFonts w:ascii="Times New Roman" w:hAnsi="Times New Roman" w:cs="Times New Roman"/>
                <w:b/>
                <w:sz w:val="24"/>
                <w:szCs w:val="24"/>
              </w:rPr>
              <w:t>%</w:t>
            </w: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single" w:sz="4" w:space="0" w:color="auto"/>
              <w:right w:val="single" w:sz="48" w:space="0" w:color="FFFFFF"/>
            </w:tcBorders>
            <w:vAlign w:val="center"/>
          </w:tcPr>
          <w:p w:rsidR="009C449B" w:rsidRPr="0032277D" w:rsidRDefault="009C449B" w:rsidP="00921A0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277D">
              <w:rPr>
                <w:rFonts w:ascii="Times New Roman" w:hAnsi="Times New Roman" w:cs="Times New Roman"/>
                <w:b/>
                <w:sz w:val="24"/>
                <w:szCs w:val="24"/>
              </w:rPr>
              <w:t>NNT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8" w:space="0" w:color="FFFFFF"/>
              <w:bottom w:val="single" w:sz="4" w:space="0" w:color="auto"/>
              <w:right w:val="nil"/>
            </w:tcBorders>
            <w:vAlign w:val="center"/>
          </w:tcPr>
          <w:p w:rsidR="009C449B" w:rsidRPr="0032277D" w:rsidRDefault="009C449B" w:rsidP="00921A0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277D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C449B" w:rsidRPr="0032277D" w:rsidRDefault="009C449B" w:rsidP="00921A0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277D">
              <w:rPr>
                <w:rFonts w:ascii="Times New Roman" w:hAnsi="Times New Roman" w:cs="Times New Roman"/>
                <w:b/>
                <w:sz w:val="24"/>
                <w:szCs w:val="24"/>
              </w:rPr>
              <w:t>%</w:t>
            </w: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single" w:sz="4" w:space="0" w:color="auto"/>
              <w:right w:val="single" w:sz="48" w:space="0" w:color="FFFFFF"/>
            </w:tcBorders>
            <w:vAlign w:val="center"/>
          </w:tcPr>
          <w:p w:rsidR="009C449B" w:rsidRPr="0032277D" w:rsidRDefault="009C449B" w:rsidP="00921A0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277D">
              <w:rPr>
                <w:rFonts w:ascii="Times New Roman" w:hAnsi="Times New Roman" w:cs="Times New Roman"/>
                <w:b/>
                <w:sz w:val="24"/>
                <w:szCs w:val="24"/>
              </w:rPr>
              <w:t>NNT</w:t>
            </w:r>
          </w:p>
        </w:tc>
        <w:tc>
          <w:tcPr>
            <w:tcW w:w="689" w:type="dxa"/>
            <w:tcBorders>
              <w:top w:val="single" w:sz="4" w:space="0" w:color="auto"/>
              <w:left w:val="single" w:sz="48" w:space="0" w:color="FFFFFF"/>
              <w:bottom w:val="single" w:sz="4" w:space="0" w:color="auto"/>
              <w:right w:val="nil"/>
            </w:tcBorders>
            <w:vAlign w:val="center"/>
          </w:tcPr>
          <w:p w:rsidR="009C449B" w:rsidRPr="0032277D" w:rsidRDefault="009C449B" w:rsidP="00921A0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277D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C449B" w:rsidRPr="0032277D" w:rsidRDefault="009C449B" w:rsidP="00921A0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277D">
              <w:rPr>
                <w:rFonts w:ascii="Times New Roman" w:hAnsi="Times New Roman" w:cs="Times New Roman"/>
                <w:b/>
                <w:sz w:val="24"/>
                <w:szCs w:val="24"/>
              </w:rPr>
              <w:t>%</w:t>
            </w: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C449B" w:rsidRPr="0032277D" w:rsidRDefault="009C449B" w:rsidP="00921A0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277D">
              <w:rPr>
                <w:rFonts w:ascii="Times New Roman" w:hAnsi="Times New Roman" w:cs="Times New Roman"/>
                <w:b/>
                <w:sz w:val="24"/>
                <w:szCs w:val="24"/>
              </w:rPr>
              <w:t>NNT</w:t>
            </w:r>
          </w:p>
        </w:tc>
      </w:tr>
      <w:tr w:rsidR="009C449B" w:rsidRPr="0032277D" w:rsidTr="00921A08">
        <w:trPr>
          <w:trHeight w:val="374"/>
        </w:trPr>
        <w:tc>
          <w:tcPr>
            <w:tcW w:w="2487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9C449B" w:rsidRPr="0032277D" w:rsidRDefault="009C449B" w:rsidP="00921A0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277D">
              <w:rPr>
                <w:rFonts w:ascii="Times New Roman" w:hAnsi="Times New Roman" w:cs="Times New Roman"/>
                <w:b/>
                <w:sz w:val="24"/>
                <w:szCs w:val="24"/>
              </w:rPr>
              <w:t>HAQ-DI ≤ 0.5</w:t>
            </w:r>
          </w:p>
        </w:tc>
        <w:tc>
          <w:tcPr>
            <w:tcW w:w="26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C449B" w:rsidRPr="0032277D" w:rsidRDefault="009C449B" w:rsidP="00921A0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277D">
              <w:rPr>
                <w:rFonts w:ascii="Times New Roman" w:hAnsi="Times New Roman" w:cs="Times New Roman"/>
                <w:b/>
                <w:sz w:val="24"/>
                <w:szCs w:val="24"/>
              </w:rPr>
              <w:t>Tofacitinib 5 mg BID</w:t>
            </w:r>
          </w:p>
        </w:tc>
        <w:tc>
          <w:tcPr>
            <w:tcW w:w="6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C449B" w:rsidRPr="0032277D" w:rsidRDefault="009C449B" w:rsidP="00921A08">
            <w:pPr>
              <w:adjustRightInd w:val="0"/>
              <w:spacing w:before="48" w:after="4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27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8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C449B" w:rsidRPr="0032277D" w:rsidRDefault="009C449B" w:rsidP="00921A08">
            <w:pPr>
              <w:adjustRightInd w:val="0"/>
              <w:spacing w:before="48" w:after="4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27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C449B" w:rsidRPr="0032277D" w:rsidRDefault="009C449B" w:rsidP="00921A08">
            <w:pPr>
              <w:adjustRightInd w:val="0"/>
              <w:spacing w:before="48" w:after="4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27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7</w:t>
            </w:r>
            <w:r w:rsidRPr="0032277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nil"/>
              <w:right w:val="single" w:sz="48" w:space="0" w:color="FFFFFF"/>
            </w:tcBorders>
          </w:tcPr>
          <w:p w:rsidR="009C449B" w:rsidRPr="0032277D" w:rsidRDefault="009C449B" w:rsidP="00921A08">
            <w:pPr>
              <w:adjustRightInd w:val="0"/>
              <w:spacing w:before="48" w:after="4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27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7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8" w:space="0" w:color="FFFFFF"/>
              <w:bottom w:val="nil"/>
              <w:right w:val="nil"/>
            </w:tcBorders>
          </w:tcPr>
          <w:p w:rsidR="009C449B" w:rsidRPr="0032277D" w:rsidRDefault="009C449B" w:rsidP="00921A08">
            <w:pPr>
              <w:adjustRightInd w:val="0"/>
              <w:spacing w:before="48" w:after="4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27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C449B" w:rsidRPr="0032277D" w:rsidRDefault="009C449B" w:rsidP="00921A08">
            <w:pPr>
              <w:adjustRightInd w:val="0"/>
              <w:spacing w:before="48" w:after="4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27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5</w:t>
            </w:r>
            <w:r w:rsidRPr="0032277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nil"/>
              <w:right w:val="single" w:sz="48" w:space="0" w:color="FFFFFF"/>
            </w:tcBorders>
          </w:tcPr>
          <w:p w:rsidR="009C449B" w:rsidRPr="0032277D" w:rsidRDefault="009C449B" w:rsidP="00921A08">
            <w:pPr>
              <w:adjustRightInd w:val="0"/>
              <w:spacing w:before="48" w:after="4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27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6</w:t>
            </w:r>
          </w:p>
        </w:tc>
        <w:tc>
          <w:tcPr>
            <w:tcW w:w="689" w:type="dxa"/>
            <w:tcBorders>
              <w:top w:val="single" w:sz="4" w:space="0" w:color="auto"/>
              <w:left w:val="single" w:sz="48" w:space="0" w:color="FFFFFF"/>
              <w:bottom w:val="nil"/>
              <w:right w:val="nil"/>
            </w:tcBorders>
          </w:tcPr>
          <w:p w:rsidR="009C449B" w:rsidRPr="0032277D" w:rsidRDefault="009C449B" w:rsidP="00921A08">
            <w:pPr>
              <w:adjustRightInd w:val="0"/>
              <w:spacing w:before="48" w:after="4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27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C449B" w:rsidRPr="0032277D" w:rsidRDefault="009C449B" w:rsidP="00921A08">
            <w:pPr>
              <w:adjustRightInd w:val="0"/>
              <w:spacing w:before="48" w:after="4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27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5</w:t>
            </w:r>
            <w:r w:rsidRPr="0032277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C449B" w:rsidRPr="0032277D" w:rsidRDefault="009C449B" w:rsidP="00921A08">
            <w:pPr>
              <w:adjustRightInd w:val="0"/>
              <w:spacing w:before="48" w:after="4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27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0</w:t>
            </w:r>
          </w:p>
        </w:tc>
      </w:tr>
      <w:tr w:rsidR="009C449B" w:rsidRPr="0032277D" w:rsidTr="00921A08">
        <w:trPr>
          <w:trHeight w:val="778"/>
        </w:trPr>
        <w:tc>
          <w:tcPr>
            <w:tcW w:w="2487" w:type="dxa"/>
            <w:vMerge/>
            <w:tcBorders>
              <w:left w:val="nil"/>
              <w:right w:val="nil"/>
            </w:tcBorders>
          </w:tcPr>
          <w:p w:rsidR="009C449B" w:rsidRPr="0032277D" w:rsidRDefault="009C449B" w:rsidP="00921A0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</w:tcPr>
          <w:p w:rsidR="009C449B" w:rsidRPr="0032277D" w:rsidRDefault="009C449B" w:rsidP="00921A0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277D">
              <w:rPr>
                <w:rFonts w:ascii="Times New Roman" w:hAnsi="Times New Roman" w:cs="Times New Roman"/>
                <w:b/>
                <w:sz w:val="24"/>
                <w:szCs w:val="24"/>
              </w:rPr>
              <w:t>Tofacitinib 10 mg BID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</w:tcPr>
          <w:p w:rsidR="009C449B" w:rsidRPr="0032277D" w:rsidRDefault="009C449B" w:rsidP="00921A08">
            <w:pPr>
              <w:keepNext/>
              <w:adjustRightInd w:val="0"/>
              <w:spacing w:before="48" w:after="4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27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9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</w:tcPr>
          <w:p w:rsidR="009C449B" w:rsidRPr="0032277D" w:rsidRDefault="009C449B" w:rsidP="00921A08">
            <w:pPr>
              <w:keepNext/>
              <w:adjustRightInd w:val="0"/>
              <w:spacing w:before="48" w:after="4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27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:rsidR="009C449B" w:rsidRPr="0032277D" w:rsidRDefault="009C449B" w:rsidP="00921A08">
            <w:pPr>
              <w:keepNext/>
              <w:adjustRightInd w:val="0"/>
              <w:spacing w:before="48" w:after="4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27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4</w:t>
            </w:r>
            <w:r w:rsidRPr="0032277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single" w:sz="48" w:space="0" w:color="FFFFFF"/>
            </w:tcBorders>
          </w:tcPr>
          <w:p w:rsidR="009C449B" w:rsidRPr="0032277D" w:rsidRDefault="009C449B" w:rsidP="00921A08">
            <w:pPr>
              <w:keepNext/>
              <w:adjustRightInd w:val="0"/>
              <w:spacing w:before="48" w:after="4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27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3</w:t>
            </w:r>
          </w:p>
        </w:tc>
        <w:tc>
          <w:tcPr>
            <w:tcW w:w="679" w:type="dxa"/>
            <w:tcBorders>
              <w:top w:val="nil"/>
              <w:left w:val="single" w:sz="48" w:space="0" w:color="FFFFFF"/>
              <w:bottom w:val="nil"/>
              <w:right w:val="nil"/>
            </w:tcBorders>
          </w:tcPr>
          <w:p w:rsidR="009C449B" w:rsidRPr="0032277D" w:rsidRDefault="009C449B" w:rsidP="00921A08">
            <w:pPr>
              <w:keepNext/>
              <w:adjustRightInd w:val="0"/>
              <w:spacing w:before="48" w:after="4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27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:rsidR="009C449B" w:rsidRPr="0032277D" w:rsidRDefault="009C449B" w:rsidP="00921A08">
            <w:pPr>
              <w:keepNext/>
              <w:adjustRightInd w:val="0"/>
              <w:spacing w:before="48" w:after="4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27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3</w:t>
            </w:r>
            <w:r w:rsidRPr="0032277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single" w:sz="48" w:space="0" w:color="FFFFFF"/>
            </w:tcBorders>
          </w:tcPr>
          <w:p w:rsidR="009C449B" w:rsidRPr="0032277D" w:rsidRDefault="009C449B" w:rsidP="00921A08">
            <w:pPr>
              <w:keepNext/>
              <w:adjustRightInd w:val="0"/>
              <w:spacing w:before="48" w:after="4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27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8</w:t>
            </w:r>
          </w:p>
        </w:tc>
        <w:tc>
          <w:tcPr>
            <w:tcW w:w="689" w:type="dxa"/>
            <w:tcBorders>
              <w:top w:val="nil"/>
              <w:left w:val="single" w:sz="48" w:space="0" w:color="FFFFFF"/>
              <w:bottom w:val="nil"/>
              <w:right w:val="nil"/>
            </w:tcBorders>
          </w:tcPr>
          <w:p w:rsidR="009C449B" w:rsidRPr="0032277D" w:rsidRDefault="009C449B" w:rsidP="00921A08">
            <w:pPr>
              <w:keepNext/>
              <w:adjustRightInd w:val="0"/>
              <w:spacing w:before="48" w:after="4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27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:rsidR="009C449B" w:rsidRPr="0032277D" w:rsidRDefault="009C449B" w:rsidP="00921A08">
            <w:pPr>
              <w:keepNext/>
              <w:adjustRightInd w:val="0"/>
              <w:spacing w:before="48" w:after="4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27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5</w:t>
            </w:r>
            <w:r w:rsidRPr="0032277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:rsidR="009C449B" w:rsidRPr="0032277D" w:rsidRDefault="009C449B" w:rsidP="00921A08">
            <w:pPr>
              <w:keepNext/>
              <w:adjustRightInd w:val="0"/>
              <w:spacing w:before="48" w:after="4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27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1</w:t>
            </w:r>
          </w:p>
        </w:tc>
      </w:tr>
      <w:tr w:rsidR="009C449B" w:rsidRPr="0032277D" w:rsidTr="00921A08">
        <w:trPr>
          <w:trHeight w:val="487"/>
        </w:trPr>
        <w:tc>
          <w:tcPr>
            <w:tcW w:w="248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9C449B" w:rsidRPr="0032277D" w:rsidRDefault="009C449B" w:rsidP="00921A0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6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C449B" w:rsidRPr="0032277D" w:rsidRDefault="009C449B" w:rsidP="00921A0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277D">
              <w:rPr>
                <w:rFonts w:ascii="Times New Roman" w:hAnsi="Times New Roman" w:cs="Times New Roman"/>
                <w:b/>
                <w:sz w:val="24"/>
                <w:szCs w:val="24"/>
              </w:rPr>
              <w:t>Placebo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C449B" w:rsidRPr="0032277D" w:rsidRDefault="009C449B" w:rsidP="00921A08">
            <w:pPr>
              <w:adjustRightInd w:val="0"/>
              <w:spacing w:before="48" w:after="4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27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9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C449B" w:rsidRPr="0032277D" w:rsidRDefault="009C449B" w:rsidP="00921A08">
            <w:pPr>
              <w:adjustRightInd w:val="0"/>
              <w:spacing w:before="48" w:after="4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27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C449B" w:rsidRPr="0032277D" w:rsidRDefault="009C449B" w:rsidP="00921A08">
            <w:pPr>
              <w:adjustRightInd w:val="0"/>
              <w:spacing w:before="48" w:after="4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27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8" w:space="0" w:color="FFFFFF"/>
            </w:tcBorders>
          </w:tcPr>
          <w:p w:rsidR="009C449B" w:rsidRPr="0032277D" w:rsidRDefault="009C449B" w:rsidP="00921A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77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79" w:type="dxa"/>
            <w:tcBorders>
              <w:top w:val="nil"/>
              <w:left w:val="single" w:sz="48" w:space="0" w:color="FFFFFF"/>
              <w:bottom w:val="single" w:sz="4" w:space="0" w:color="auto"/>
              <w:right w:val="nil"/>
            </w:tcBorders>
          </w:tcPr>
          <w:p w:rsidR="009C449B" w:rsidRPr="0032277D" w:rsidRDefault="009C449B" w:rsidP="00921A08">
            <w:pPr>
              <w:adjustRightInd w:val="0"/>
              <w:spacing w:before="48" w:after="4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27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C449B" w:rsidRPr="0032277D" w:rsidRDefault="009C449B" w:rsidP="00921A08">
            <w:pPr>
              <w:adjustRightInd w:val="0"/>
              <w:spacing w:before="48" w:after="4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27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5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8" w:space="0" w:color="FFFFFF"/>
            </w:tcBorders>
          </w:tcPr>
          <w:p w:rsidR="009C449B" w:rsidRPr="0032277D" w:rsidRDefault="009C449B" w:rsidP="00921A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77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89" w:type="dxa"/>
            <w:tcBorders>
              <w:top w:val="nil"/>
              <w:left w:val="single" w:sz="48" w:space="0" w:color="FFFFFF"/>
              <w:bottom w:val="single" w:sz="4" w:space="0" w:color="auto"/>
              <w:right w:val="nil"/>
            </w:tcBorders>
          </w:tcPr>
          <w:p w:rsidR="009C449B" w:rsidRPr="0032277D" w:rsidRDefault="009C449B" w:rsidP="00921A08">
            <w:pPr>
              <w:adjustRightInd w:val="0"/>
              <w:spacing w:before="48" w:after="4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27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C449B" w:rsidRPr="0032277D" w:rsidRDefault="009C449B" w:rsidP="00921A08">
            <w:pPr>
              <w:adjustRightInd w:val="0"/>
              <w:spacing w:before="48" w:after="4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27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5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C449B" w:rsidRPr="0032277D" w:rsidRDefault="009C449B" w:rsidP="00921A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77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C449B" w:rsidRPr="0032277D" w:rsidTr="00921A08">
        <w:trPr>
          <w:trHeight w:val="526"/>
        </w:trPr>
        <w:tc>
          <w:tcPr>
            <w:tcW w:w="2487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9C449B" w:rsidRPr="0032277D" w:rsidRDefault="009C449B" w:rsidP="00921A0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277D">
              <w:rPr>
                <w:rFonts w:ascii="Times New Roman" w:hAnsi="Times New Roman" w:cs="Times New Roman"/>
                <w:b/>
                <w:sz w:val="24"/>
                <w:szCs w:val="24"/>
              </w:rPr>
              <w:t>Change from Baseline Pain ≥ MCID</w:t>
            </w:r>
          </w:p>
        </w:tc>
        <w:tc>
          <w:tcPr>
            <w:tcW w:w="26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C449B" w:rsidRPr="0032277D" w:rsidRDefault="009C449B" w:rsidP="00921A0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277D">
              <w:rPr>
                <w:rFonts w:ascii="Times New Roman" w:hAnsi="Times New Roman" w:cs="Times New Roman"/>
                <w:b/>
                <w:sz w:val="24"/>
                <w:szCs w:val="24"/>
              </w:rPr>
              <w:t>Tofacitinib 5 mg BID</w:t>
            </w:r>
          </w:p>
        </w:tc>
        <w:tc>
          <w:tcPr>
            <w:tcW w:w="6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C449B" w:rsidRPr="0032277D" w:rsidRDefault="009C449B" w:rsidP="00921A08">
            <w:pPr>
              <w:adjustRightInd w:val="0"/>
              <w:spacing w:before="48" w:after="4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27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7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C449B" w:rsidRPr="0032277D" w:rsidRDefault="009C449B" w:rsidP="00921A08">
            <w:pPr>
              <w:adjustRightInd w:val="0"/>
              <w:spacing w:before="48" w:after="4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27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C449B" w:rsidRPr="0032277D" w:rsidRDefault="009C449B" w:rsidP="00921A08">
            <w:pPr>
              <w:adjustRightInd w:val="0"/>
              <w:spacing w:before="48" w:after="4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27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5</w:t>
            </w:r>
            <w:r w:rsidRPr="0032277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nil"/>
              <w:right w:val="single" w:sz="48" w:space="0" w:color="FFFFFF"/>
            </w:tcBorders>
          </w:tcPr>
          <w:p w:rsidR="009C449B" w:rsidRPr="0032277D" w:rsidRDefault="009C449B" w:rsidP="00921A08">
            <w:pPr>
              <w:adjustRightInd w:val="0"/>
              <w:spacing w:before="48" w:after="4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27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8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8" w:space="0" w:color="FFFFFF"/>
              <w:bottom w:val="nil"/>
              <w:right w:val="nil"/>
            </w:tcBorders>
          </w:tcPr>
          <w:p w:rsidR="009C449B" w:rsidRPr="0032277D" w:rsidRDefault="009C449B" w:rsidP="00921A08">
            <w:pPr>
              <w:adjustRightInd w:val="0"/>
              <w:spacing w:before="48" w:after="4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27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C449B" w:rsidRPr="0032277D" w:rsidRDefault="009C449B" w:rsidP="00921A08">
            <w:pPr>
              <w:adjustRightInd w:val="0"/>
              <w:spacing w:before="48" w:after="4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27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9</w:t>
            </w:r>
            <w:r w:rsidRPr="0032277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nil"/>
              <w:right w:val="single" w:sz="48" w:space="0" w:color="FFFFFF"/>
            </w:tcBorders>
          </w:tcPr>
          <w:p w:rsidR="009C449B" w:rsidRPr="0032277D" w:rsidRDefault="009C449B" w:rsidP="00921A08">
            <w:pPr>
              <w:adjustRightInd w:val="0"/>
              <w:spacing w:before="48" w:after="4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27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1</w:t>
            </w:r>
          </w:p>
        </w:tc>
        <w:tc>
          <w:tcPr>
            <w:tcW w:w="689" w:type="dxa"/>
            <w:tcBorders>
              <w:top w:val="single" w:sz="4" w:space="0" w:color="auto"/>
              <w:left w:val="single" w:sz="48" w:space="0" w:color="FFFFFF"/>
              <w:bottom w:val="nil"/>
              <w:right w:val="nil"/>
            </w:tcBorders>
          </w:tcPr>
          <w:p w:rsidR="009C449B" w:rsidRPr="0032277D" w:rsidRDefault="009C449B" w:rsidP="00921A08">
            <w:pPr>
              <w:adjustRightInd w:val="0"/>
              <w:spacing w:before="48" w:after="4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27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8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C449B" w:rsidRPr="0032277D" w:rsidRDefault="009C449B" w:rsidP="00921A08">
            <w:pPr>
              <w:adjustRightInd w:val="0"/>
              <w:spacing w:before="48" w:after="4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27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.2</w:t>
            </w:r>
            <w:r w:rsidRPr="0032277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C449B" w:rsidRPr="0032277D" w:rsidRDefault="009C449B" w:rsidP="00921A08">
            <w:pPr>
              <w:adjustRightInd w:val="0"/>
              <w:spacing w:before="48" w:after="4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27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</w:t>
            </w:r>
          </w:p>
        </w:tc>
      </w:tr>
      <w:tr w:rsidR="009C449B" w:rsidRPr="0032277D" w:rsidTr="00921A08">
        <w:trPr>
          <w:trHeight w:val="548"/>
        </w:trPr>
        <w:tc>
          <w:tcPr>
            <w:tcW w:w="2487" w:type="dxa"/>
            <w:vMerge/>
            <w:tcBorders>
              <w:left w:val="nil"/>
              <w:right w:val="nil"/>
            </w:tcBorders>
          </w:tcPr>
          <w:p w:rsidR="009C449B" w:rsidRPr="0032277D" w:rsidRDefault="009C449B" w:rsidP="00921A0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</w:tcPr>
          <w:p w:rsidR="009C449B" w:rsidRPr="0032277D" w:rsidRDefault="009C449B" w:rsidP="00921A0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277D">
              <w:rPr>
                <w:rFonts w:ascii="Times New Roman" w:hAnsi="Times New Roman" w:cs="Times New Roman"/>
                <w:b/>
                <w:sz w:val="24"/>
                <w:szCs w:val="24"/>
              </w:rPr>
              <w:t>Tofacitinib 10 mg BID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</w:tcPr>
          <w:p w:rsidR="009C449B" w:rsidRPr="0032277D" w:rsidRDefault="009C449B" w:rsidP="00921A08">
            <w:pPr>
              <w:keepNext/>
              <w:adjustRightInd w:val="0"/>
              <w:spacing w:before="48" w:after="4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27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8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</w:tcPr>
          <w:p w:rsidR="009C449B" w:rsidRPr="0032277D" w:rsidRDefault="009C449B" w:rsidP="00921A08">
            <w:pPr>
              <w:keepNext/>
              <w:adjustRightInd w:val="0"/>
              <w:spacing w:before="48" w:after="4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27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:rsidR="009C449B" w:rsidRPr="0032277D" w:rsidRDefault="009C449B" w:rsidP="00921A08">
            <w:pPr>
              <w:keepNext/>
              <w:adjustRightInd w:val="0"/>
              <w:spacing w:before="48" w:after="4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27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8</w:t>
            </w:r>
            <w:r w:rsidRPr="0032277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single" w:sz="48" w:space="0" w:color="FFFFFF"/>
            </w:tcBorders>
          </w:tcPr>
          <w:p w:rsidR="009C449B" w:rsidRPr="0032277D" w:rsidRDefault="009C449B" w:rsidP="00921A08">
            <w:pPr>
              <w:keepNext/>
              <w:adjustRightInd w:val="0"/>
              <w:spacing w:before="48" w:after="4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27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2</w:t>
            </w:r>
          </w:p>
        </w:tc>
        <w:tc>
          <w:tcPr>
            <w:tcW w:w="679" w:type="dxa"/>
            <w:tcBorders>
              <w:top w:val="nil"/>
              <w:left w:val="single" w:sz="48" w:space="0" w:color="FFFFFF"/>
              <w:bottom w:val="nil"/>
              <w:right w:val="nil"/>
            </w:tcBorders>
          </w:tcPr>
          <w:p w:rsidR="009C449B" w:rsidRPr="0032277D" w:rsidRDefault="009C449B" w:rsidP="00921A08">
            <w:pPr>
              <w:keepNext/>
              <w:adjustRightInd w:val="0"/>
              <w:spacing w:before="48" w:after="4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27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:rsidR="009C449B" w:rsidRPr="0032277D" w:rsidRDefault="009C449B" w:rsidP="00921A08">
            <w:pPr>
              <w:keepNext/>
              <w:adjustRightInd w:val="0"/>
              <w:spacing w:before="48" w:after="4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27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3</w:t>
            </w:r>
            <w:r w:rsidRPr="0032277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single" w:sz="48" w:space="0" w:color="FFFFFF"/>
            </w:tcBorders>
          </w:tcPr>
          <w:p w:rsidR="009C449B" w:rsidRPr="0032277D" w:rsidRDefault="009C449B" w:rsidP="00921A08">
            <w:pPr>
              <w:keepNext/>
              <w:adjustRightInd w:val="0"/>
              <w:spacing w:before="48" w:after="4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27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</w:t>
            </w:r>
          </w:p>
        </w:tc>
        <w:tc>
          <w:tcPr>
            <w:tcW w:w="689" w:type="dxa"/>
            <w:tcBorders>
              <w:top w:val="nil"/>
              <w:left w:val="single" w:sz="48" w:space="0" w:color="FFFFFF"/>
              <w:bottom w:val="nil"/>
              <w:right w:val="nil"/>
            </w:tcBorders>
          </w:tcPr>
          <w:p w:rsidR="009C449B" w:rsidRPr="0032277D" w:rsidRDefault="009C449B" w:rsidP="00921A08">
            <w:pPr>
              <w:keepNext/>
              <w:adjustRightInd w:val="0"/>
              <w:spacing w:before="48" w:after="4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27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:rsidR="009C449B" w:rsidRPr="0032277D" w:rsidRDefault="009C449B" w:rsidP="00921A08">
            <w:pPr>
              <w:keepNext/>
              <w:adjustRightInd w:val="0"/>
              <w:spacing w:before="48" w:after="4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27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.3</w:t>
            </w:r>
            <w:r w:rsidRPr="0032277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:rsidR="009C449B" w:rsidRPr="0032277D" w:rsidRDefault="009C449B" w:rsidP="00921A08">
            <w:pPr>
              <w:keepNext/>
              <w:adjustRightInd w:val="0"/>
              <w:spacing w:before="48" w:after="4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27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</w:t>
            </w:r>
          </w:p>
        </w:tc>
      </w:tr>
      <w:tr w:rsidR="009C449B" w:rsidRPr="0032277D" w:rsidTr="00921A08">
        <w:trPr>
          <w:trHeight w:val="487"/>
        </w:trPr>
        <w:tc>
          <w:tcPr>
            <w:tcW w:w="248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9C449B" w:rsidRPr="0032277D" w:rsidRDefault="009C449B" w:rsidP="00921A0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6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C449B" w:rsidRPr="0032277D" w:rsidRDefault="009C449B" w:rsidP="00921A0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277D">
              <w:rPr>
                <w:rFonts w:ascii="Times New Roman" w:hAnsi="Times New Roman" w:cs="Times New Roman"/>
                <w:b/>
                <w:sz w:val="24"/>
                <w:szCs w:val="24"/>
              </w:rPr>
              <w:t>Placebo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C449B" w:rsidRPr="0032277D" w:rsidRDefault="009C449B" w:rsidP="00921A08">
            <w:pPr>
              <w:adjustRightInd w:val="0"/>
              <w:spacing w:before="48" w:after="4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27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C449B" w:rsidRPr="0032277D" w:rsidRDefault="009C449B" w:rsidP="00921A08">
            <w:pPr>
              <w:adjustRightInd w:val="0"/>
              <w:spacing w:before="48" w:after="4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27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C449B" w:rsidRPr="0032277D" w:rsidRDefault="009C449B" w:rsidP="00921A08">
            <w:pPr>
              <w:adjustRightInd w:val="0"/>
              <w:spacing w:before="48" w:after="4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27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8" w:space="0" w:color="FFFFFF"/>
            </w:tcBorders>
          </w:tcPr>
          <w:p w:rsidR="009C449B" w:rsidRPr="0032277D" w:rsidRDefault="009C449B" w:rsidP="00921A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77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79" w:type="dxa"/>
            <w:tcBorders>
              <w:top w:val="nil"/>
              <w:left w:val="single" w:sz="48" w:space="0" w:color="FFFFFF"/>
              <w:bottom w:val="single" w:sz="4" w:space="0" w:color="auto"/>
              <w:right w:val="nil"/>
            </w:tcBorders>
          </w:tcPr>
          <w:p w:rsidR="009C449B" w:rsidRPr="0032277D" w:rsidRDefault="009C449B" w:rsidP="00921A08">
            <w:pPr>
              <w:adjustRightInd w:val="0"/>
              <w:spacing w:before="48" w:after="4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27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C449B" w:rsidRPr="0032277D" w:rsidRDefault="009C449B" w:rsidP="00921A08">
            <w:pPr>
              <w:adjustRightInd w:val="0"/>
              <w:spacing w:before="48" w:after="4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27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6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8" w:space="0" w:color="FFFFFF"/>
            </w:tcBorders>
          </w:tcPr>
          <w:p w:rsidR="009C449B" w:rsidRPr="0032277D" w:rsidRDefault="009C449B" w:rsidP="00921A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77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89" w:type="dxa"/>
            <w:tcBorders>
              <w:top w:val="nil"/>
              <w:left w:val="single" w:sz="48" w:space="0" w:color="FFFFFF"/>
              <w:bottom w:val="single" w:sz="4" w:space="0" w:color="auto"/>
              <w:right w:val="nil"/>
            </w:tcBorders>
          </w:tcPr>
          <w:p w:rsidR="009C449B" w:rsidRPr="0032277D" w:rsidRDefault="009C449B" w:rsidP="00921A08">
            <w:pPr>
              <w:adjustRightInd w:val="0"/>
              <w:spacing w:before="48" w:after="4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27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C449B" w:rsidRPr="0032277D" w:rsidRDefault="009C449B" w:rsidP="00921A08">
            <w:pPr>
              <w:adjustRightInd w:val="0"/>
              <w:spacing w:before="48" w:after="4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27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3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C449B" w:rsidRPr="0032277D" w:rsidRDefault="009C449B" w:rsidP="00921A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77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C449B" w:rsidRPr="0032277D" w:rsidTr="00921A08">
        <w:trPr>
          <w:trHeight w:val="465"/>
        </w:trPr>
        <w:tc>
          <w:tcPr>
            <w:tcW w:w="248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C449B" w:rsidRPr="0032277D" w:rsidRDefault="009C449B" w:rsidP="00921A0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277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hange from Baseline </w:t>
            </w:r>
            <w:r w:rsidRPr="0032277D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Patient Global ≥ MCID</w:t>
            </w:r>
          </w:p>
        </w:tc>
        <w:tc>
          <w:tcPr>
            <w:tcW w:w="26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C449B" w:rsidRPr="0032277D" w:rsidRDefault="009C449B" w:rsidP="00921A0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277D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Tofacitinib 5 mg BID</w:t>
            </w:r>
          </w:p>
        </w:tc>
        <w:tc>
          <w:tcPr>
            <w:tcW w:w="6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C449B" w:rsidRPr="0032277D" w:rsidRDefault="009C449B" w:rsidP="00921A08">
            <w:pPr>
              <w:adjustRightInd w:val="0"/>
              <w:spacing w:before="48" w:after="4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27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7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C449B" w:rsidRPr="0032277D" w:rsidRDefault="009C449B" w:rsidP="00921A08">
            <w:pPr>
              <w:adjustRightInd w:val="0"/>
              <w:spacing w:before="48" w:after="4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27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C449B" w:rsidRPr="0032277D" w:rsidRDefault="009C449B" w:rsidP="00921A08">
            <w:pPr>
              <w:adjustRightInd w:val="0"/>
              <w:spacing w:before="48" w:after="4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27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8</w:t>
            </w:r>
            <w:r w:rsidRPr="0032277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nil"/>
              <w:right w:val="single" w:sz="48" w:space="0" w:color="FFFFFF"/>
            </w:tcBorders>
          </w:tcPr>
          <w:p w:rsidR="009C449B" w:rsidRPr="0032277D" w:rsidRDefault="009C449B" w:rsidP="00921A08">
            <w:pPr>
              <w:adjustRightInd w:val="0"/>
              <w:spacing w:before="48" w:after="4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27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9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8" w:space="0" w:color="FFFFFF"/>
              <w:bottom w:val="nil"/>
              <w:right w:val="nil"/>
            </w:tcBorders>
          </w:tcPr>
          <w:p w:rsidR="009C449B" w:rsidRPr="0032277D" w:rsidRDefault="009C449B" w:rsidP="00921A08">
            <w:pPr>
              <w:adjustRightInd w:val="0"/>
              <w:spacing w:before="48" w:after="4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27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C449B" w:rsidRPr="0032277D" w:rsidRDefault="009C449B" w:rsidP="00921A08">
            <w:pPr>
              <w:adjustRightInd w:val="0"/>
              <w:spacing w:before="48" w:after="4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27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5</w:t>
            </w:r>
            <w:r w:rsidRPr="0032277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nil"/>
              <w:right w:val="single" w:sz="48" w:space="0" w:color="FFFFFF"/>
            </w:tcBorders>
          </w:tcPr>
          <w:p w:rsidR="009C449B" w:rsidRPr="0032277D" w:rsidRDefault="009C449B" w:rsidP="00921A08">
            <w:pPr>
              <w:adjustRightInd w:val="0"/>
              <w:spacing w:before="48" w:after="4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27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1</w:t>
            </w:r>
          </w:p>
        </w:tc>
        <w:tc>
          <w:tcPr>
            <w:tcW w:w="689" w:type="dxa"/>
            <w:tcBorders>
              <w:top w:val="single" w:sz="4" w:space="0" w:color="auto"/>
              <w:left w:val="single" w:sz="48" w:space="0" w:color="FFFFFF"/>
              <w:bottom w:val="nil"/>
              <w:right w:val="nil"/>
            </w:tcBorders>
          </w:tcPr>
          <w:p w:rsidR="009C449B" w:rsidRPr="0032277D" w:rsidRDefault="009C449B" w:rsidP="00921A08">
            <w:pPr>
              <w:adjustRightInd w:val="0"/>
              <w:spacing w:before="48" w:after="4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27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5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C449B" w:rsidRPr="0032277D" w:rsidRDefault="009C449B" w:rsidP="00921A08">
            <w:pPr>
              <w:adjustRightInd w:val="0"/>
              <w:spacing w:before="48" w:after="4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27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.2</w:t>
            </w:r>
            <w:r w:rsidRPr="0032277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C449B" w:rsidRPr="0032277D" w:rsidRDefault="009C449B" w:rsidP="00921A08">
            <w:pPr>
              <w:adjustRightInd w:val="0"/>
              <w:spacing w:before="48" w:after="4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27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</w:t>
            </w:r>
          </w:p>
        </w:tc>
      </w:tr>
      <w:tr w:rsidR="009C449B" w:rsidRPr="0032277D" w:rsidTr="00921A08">
        <w:trPr>
          <w:trHeight w:val="737"/>
        </w:trPr>
        <w:tc>
          <w:tcPr>
            <w:tcW w:w="248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9C449B" w:rsidRPr="0032277D" w:rsidRDefault="009C449B" w:rsidP="00921A0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</w:tcPr>
          <w:p w:rsidR="009C449B" w:rsidRPr="0032277D" w:rsidRDefault="009C449B" w:rsidP="00921A0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277D">
              <w:rPr>
                <w:rFonts w:ascii="Times New Roman" w:hAnsi="Times New Roman" w:cs="Times New Roman"/>
                <w:b/>
                <w:sz w:val="24"/>
                <w:szCs w:val="24"/>
              </w:rPr>
              <w:t>Tofacitinib 10 mg BID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</w:tcPr>
          <w:p w:rsidR="009C449B" w:rsidRPr="0032277D" w:rsidRDefault="009C449B" w:rsidP="00921A08">
            <w:pPr>
              <w:keepNext/>
              <w:adjustRightInd w:val="0"/>
              <w:spacing w:before="48" w:after="4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27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9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</w:tcPr>
          <w:p w:rsidR="009C449B" w:rsidRPr="0032277D" w:rsidRDefault="009C449B" w:rsidP="00921A08">
            <w:pPr>
              <w:keepNext/>
              <w:adjustRightInd w:val="0"/>
              <w:spacing w:before="48" w:after="4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27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:rsidR="009C449B" w:rsidRPr="0032277D" w:rsidRDefault="009C449B" w:rsidP="00921A08">
            <w:pPr>
              <w:keepNext/>
              <w:adjustRightInd w:val="0"/>
              <w:spacing w:before="48" w:after="4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27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4</w:t>
            </w:r>
            <w:r w:rsidRPr="0032277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single" w:sz="48" w:space="0" w:color="FFFFFF"/>
            </w:tcBorders>
          </w:tcPr>
          <w:p w:rsidR="009C449B" w:rsidRPr="0032277D" w:rsidRDefault="009C449B" w:rsidP="00921A08">
            <w:pPr>
              <w:keepNext/>
              <w:adjustRightInd w:val="0"/>
              <w:spacing w:before="48" w:after="4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27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3</w:t>
            </w:r>
          </w:p>
        </w:tc>
        <w:tc>
          <w:tcPr>
            <w:tcW w:w="679" w:type="dxa"/>
            <w:tcBorders>
              <w:top w:val="nil"/>
              <w:left w:val="single" w:sz="48" w:space="0" w:color="FFFFFF"/>
              <w:bottom w:val="nil"/>
              <w:right w:val="nil"/>
            </w:tcBorders>
          </w:tcPr>
          <w:p w:rsidR="009C449B" w:rsidRPr="0032277D" w:rsidRDefault="009C449B" w:rsidP="00921A08">
            <w:pPr>
              <w:keepNext/>
              <w:adjustRightInd w:val="0"/>
              <w:spacing w:before="48" w:after="4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27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:rsidR="009C449B" w:rsidRPr="0032277D" w:rsidRDefault="009C449B" w:rsidP="00921A08">
            <w:pPr>
              <w:keepNext/>
              <w:adjustRightInd w:val="0"/>
              <w:spacing w:before="48" w:after="4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27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6</w:t>
            </w:r>
            <w:r w:rsidRPr="0032277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single" w:sz="48" w:space="0" w:color="FFFFFF"/>
            </w:tcBorders>
          </w:tcPr>
          <w:p w:rsidR="009C449B" w:rsidRPr="0032277D" w:rsidRDefault="009C449B" w:rsidP="00921A08">
            <w:pPr>
              <w:keepNext/>
              <w:adjustRightInd w:val="0"/>
              <w:spacing w:before="48" w:after="4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27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</w:t>
            </w:r>
          </w:p>
        </w:tc>
        <w:tc>
          <w:tcPr>
            <w:tcW w:w="689" w:type="dxa"/>
            <w:tcBorders>
              <w:top w:val="nil"/>
              <w:left w:val="single" w:sz="48" w:space="0" w:color="FFFFFF"/>
              <w:bottom w:val="nil"/>
              <w:right w:val="nil"/>
            </w:tcBorders>
          </w:tcPr>
          <w:p w:rsidR="009C449B" w:rsidRPr="0032277D" w:rsidRDefault="009C449B" w:rsidP="00921A08">
            <w:pPr>
              <w:keepNext/>
              <w:adjustRightInd w:val="0"/>
              <w:spacing w:before="48" w:after="4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27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:rsidR="009C449B" w:rsidRPr="0032277D" w:rsidRDefault="009C449B" w:rsidP="00921A08">
            <w:pPr>
              <w:keepNext/>
              <w:adjustRightInd w:val="0"/>
              <w:spacing w:before="48" w:after="4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27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.8</w:t>
            </w:r>
            <w:r w:rsidRPr="0032277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</w:tcPr>
          <w:p w:rsidR="009C449B" w:rsidRPr="0032277D" w:rsidRDefault="009C449B" w:rsidP="00921A08">
            <w:pPr>
              <w:keepNext/>
              <w:adjustRightInd w:val="0"/>
              <w:spacing w:before="48" w:after="4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27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</w:t>
            </w:r>
          </w:p>
        </w:tc>
      </w:tr>
      <w:tr w:rsidR="009C449B" w:rsidRPr="0032277D" w:rsidTr="00921A08">
        <w:trPr>
          <w:trHeight w:val="70"/>
        </w:trPr>
        <w:tc>
          <w:tcPr>
            <w:tcW w:w="248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9C449B" w:rsidRPr="0032277D" w:rsidRDefault="009C449B" w:rsidP="00921A0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6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C449B" w:rsidRPr="0032277D" w:rsidRDefault="009C449B" w:rsidP="00921A0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277D">
              <w:rPr>
                <w:rFonts w:ascii="Times New Roman" w:hAnsi="Times New Roman" w:cs="Times New Roman"/>
                <w:b/>
                <w:sz w:val="24"/>
                <w:szCs w:val="24"/>
              </w:rPr>
              <w:t>Placebo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C449B" w:rsidRPr="0032277D" w:rsidRDefault="009C449B" w:rsidP="00921A08">
            <w:pPr>
              <w:adjustRightInd w:val="0"/>
              <w:spacing w:before="48" w:after="4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27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C449B" w:rsidRPr="0032277D" w:rsidRDefault="009C449B" w:rsidP="00921A08">
            <w:pPr>
              <w:adjustRightInd w:val="0"/>
              <w:spacing w:before="48" w:after="4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27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C449B" w:rsidRPr="0032277D" w:rsidRDefault="009C449B" w:rsidP="00921A08">
            <w:pPr>
              <w:adjustRightInd w:val="0"/>
              <w:spacing w:before="48" w:after="4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27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6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8" w:space="0" w:color="FFFFFF"/>
            </w:tcBorders>
          </w:tcPr>
          <w:p w:rsidR="009C449B" w:rsidRPr="0032277D" w:rsidRDefault="009C449B" w:rsidP="00921A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9" w:type="dxa"/>
            <w:tcBorders>
              <w:top w:val="nil"/>
              <w:left w:val="single" w:sz="48" w:space="0" w:color="FFFFFF"/>
              <w:bottom w:val="single" w:sz="4" w:space="0" w:color="auto"/>
              <w:right w:val="nil"/>
            </w:tcBorders>
          </w:tcPr>
          <w:p w:rsidR="009C449B" w:rsidRPr="0032277D" w:rsidRDefault="009C449B" w:rsidP="00921A08">
            <w:pPr>
              <w:adjustRightInd w:val="0"/>
              <w:spacing w:before="48" w:after="4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27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C449B" w:rsidRPr="0032277D" w:rsidRDefault="009C449B" w:rsidP="00921A08">
            <w:pPr>
              <w:adjustRightInd w:val="0"/>
              <w:spacing w:before="48" w:after="4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27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4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8" w:space="0" w:color="FFFFFF"/>
            </w:tcBorders>
          </w:tcPr>
          <w:p w:rsidR="009C449B" w:rsidRPr="0032277D" w:rsidRDefault="009C449B" w:rsidP="00921A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9" w:type="dxa"/>
            <w:tcBorders>
              <w:top w:val="nil"/>
              <w:left w:val="single" w:sz="48" w:space="0" w:color="FFFFFF"/>
              <w:bottom w:val="single" w:sz="4" w:space="0" w:color="auto"/>
              <w:right w:val="nil"/>
            </w:tcBorders>
          </w:tcPr>
          <w:p w:rsidR="009C449B" w:rsidRPr="0032277D" w:rsidRDefault="009C449B" w:rsidP="00921A08">
            <w:pPr>
              <w:adjustRightInd w:val="0"/>
              <w:spacing w:before="48" w:after="4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27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C449B" w:rsidRPr="0032277D" w:rsidRDefault="009C449B" w:rsidP="00921A08">
            <w:pPr>
              <w:adjustRightInd w:val="0"/>
              <w:spacing w:before="48" w:after="4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27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2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C449B" w:rsidRPr="0032277D" w:rsidRDefault="009C449B" w:rsidP="00921A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FB6B77" w:rsidRPr="009C449B" w:rsidRDefault="009C449B" w:rsidP="009C449B">
      <w:r w:rsidRPr="0032277D">
        <w:rPr>
          <w:rFonts w:ascii="Times New Roman" w:hAnsi="Times New Roman" w:cs="Times New Roman"/>
          <w:sz w:val="24"/>
          <w:vertAlign w:val="superscript"/>
        </w:rPr>
        <w:t>*</w:t>
      </w:r>
      <w:r w:rsidRPr="0032277D">
        <w:rPr>
          <w:rFonts w:ascii="Times New Roman" w:hAnsi="Times New Roman" w:cs="Times New Roman"/>
          <w:sz w:val="24"/>
        </w:rPr>
        <w:t xml:space="preserve">p≤0.05, </w:t>
      </w:r>
      <w:r w:rsidRPr="0032277D">
        <w:rPr>
          <w:rFonts w:ascii="Times New Roman" w:hAnsi="Times New Roman" w:cs="Times New Roman"/>
          <w:sz w:val="24"/>
          <w:vertAlign w:val="superscript"/>
        </w:rPr>
        <w:t>**</w:t>
      </w:r>
      <w:r w:rsidRPr="0032277D">
        <w:rPr>
          <w:rFonts w:ascii="Times New Roman" w:hAnsi="Times New Roman" w:cs="Times New Roman"/>
          <w:sz w:val="24"/>
        </w:rPr>
        <w:t xml:space="preserve">p≤ 0.01, </w:t>
      </w:r>
      <w:r w:rsidRPr="0032277D">
        <w:rPr>
          <w:rFonts w:ascii="Times New Roman" w:hAnsi="Times New Roman" w:cs="Times New Roman"/>
          <w:sz w:val="24"/>
          <w:vertAlign w:val="superscript"/>
        </w:rPr>
        <w:t>***</w:t>
      </w:r>
      <w:r w:rsidRPr="0032277D">
        <w:rPr>
          <w:rFonts w:ascii="Times New Roman" w:hAnsi="Times New Roman" w:cs="Times New Roman"/>
          <w:sz w:val="24"/>
        </w:rPr>
        <w:t>p&lt;0.0001 versus placebo</w:t>
      </w:r>
      <w:r w:rsidRPr="0032277D">
        <w:rPr>
          <w:rFonts w:ascii="Times New Roman" w:hAnsi="Times New Roman" w:cs="Times New Roman"/>
          <w:sz w:val="24"/>
        </w:rPr>
        <w:br/>
        <w:t xml:space="preserve">BID, twice daily; DAS28-3(CRP); disease activity score based on C reactive protein and 28 tender joint count and 28 swollen joint count; </w:t>
      </w:r>
      <w:r w:rsidRPr="0032277D">
        <w:rPr>
          <w:rFonts w:ascii="Times New Roman" w:hAnsi="Times New Roman" w:cs="Times New Roman"/>
          <w:sz w:val="24"/>
        </w:rPr>
        <w:br/>
        <w:t>HAQ-DI, health assessment questionnaire – disability index; NNT number needed to treat, versus placebo; MCID minimally clinically effective difference; PRO, patient reported outcome</w:t>
      </w:r>
    </w:p>
    <w:sectPr w:rsidR="00FB6B77" w:rsidRPr="009C449B" w:rsidSect="009C449B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 Light">
    <w:altName w:val="Segoe UI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9C449B"/>
    <w:rsid w:val="00112F48"/>
    <w:rsid w:val="003761FF"/>
    <w:rsid w:val="009C449B"/>
    <w:rsid w:val="00FB6B7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449B"/>
    <w:pPr>
      <w:spacing w:after="200" w:line="276" w:lineRule="auto"/>
    </w:pPr>
    <w:rPr>
      <w:rFonts w:ascii="Arial" w:eastAsia="Calibri" w:hAnsi="Arial" w:cs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9C449B"/>
    <w:pPr>
      <w:keepNext/>
      <w:keepLines/>
      <w:spacing w:before="480" w:after="0"/>
      <w:outlineLvl w:val="0"/>
    </w:pPr>
    <w:rPr>
      <w:rFonts w:ascii="Cambria" w:eastAsia="Times New Roman" w:hAnsi="Cambria" w:cs="Times New Roman"/>
      <w:b/>
      <w:bCs/>
      <w:color w:val="365F91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C449B"/>
    <w:rPr>
      <w:rFonts w:ascii="Cambria" w:eastAsia="Times New Roman" w:hAnsi="Cambria" w:cs="Times New Roman"/>
      <w:b/>
      <w:bCs/>
      <w:color w:val="365F91"/>
      <w:sz w:val="28"/>
      <w:szCs w:val="2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1</Words>
  <Characters>137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terpublic</Company>
  <LinksUpToDate>false</LinksUpToDate>
  <CharactersWithSpaces>16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dder, Amanda (MAN-CMC)</dc:creator>
  <cp:keywords/>
  <dc:description/>
  <cp:lastModifiedBy>jolano</cp:lastModifiedBy>
  <cp:revision>2</cp:revision>
  <dcterms:created xsi:type="dcterms:W3CDTF">2015-07-22T14:00:00Z</dcterms:created>
  <dcterms:modified xsi:type="dcterms:W3CDTF">2015-10-22T19:35:00Z</dcterms:modified>
</cp:coreProperties>
</file>